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00"/>
        <w:rPr/>
      </w:pPr>
      <w:r>
        <w:rPr>
          <w:rFonts w:eastAsia="OTNEJMQuadraat;MS Mincho"/>
          <w:b/>
          <w:lang w:eastAsia="en-US"/>
        </w:rPr>
        <w:t>Supplementary Table S2: Summary of results of SNPs selected for validation in the replication population for AR phenotype</w:t>
      </w:r>
    </w:p>
    <w:p>
      <w:pPr>
        <w:pStyle w:val="Normal"/>
        <w:autoSpaceDE w:val="false"/>
        <w:spacing w:lineRule="auto" w:line="480" w:before="0" w:after="20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74345</wp:posOffset>
                </wp:positionH>
                <wp:positionV relativeFrom="page">
                  <wp:posOffset>1760220</wp:posOffset>
                </wp:positionV>
                <wp:extent cx="120129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129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9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1350"/>
                              <w:gridCol w:w="948"/>
                              <w:gridCol w:w="997"/>
                              <w:gridCol w:w="840"/>
                              <w:gridCol w:w="1010"/>
                              <w:gridCol w:w="1291"/>
                              <w:gridCol w:w="758"/>
                              <w:gridCol w:w="810"/>
                              <w:gridCol w:w="810"/>
                              <w:gridCol w:w="736"/>
                              <w:gridCol w:w="1028"/>
                              <w:gridCol w:w="1170"/>
                              <w:gridCol w:w="810"/>
                              <w:gridCol w:w="810"/>
                              <w:gridCol w:w="810"/>
                              <w:gridCol w:w="1350"/>
                              <w:gridCol w:w="720"/>
                              <w:gridCol w:w="810"/>
                              <w:gridCol w:w="90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 xml:space="preserve">                    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519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GWAS</w:t>
                                  </w:r>
                                </w:p>
                              </w:tc>
                              <w:tc>
                                <w:tcPr>
                                  <w:tcW w:w="5364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 xml:space="preserve">                     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gridSpan w:val="4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GWAS and Replic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 xml:space="preserve">                                     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Mino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Majo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MAF*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MAF*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gridSpan w:val="4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case (456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control  (483)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p-trend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L9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U9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Case  (676)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Control (511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p-tre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L9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U9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p-tren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L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U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811193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5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95E-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61E-0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318858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29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77E-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56E-0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671636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70E-0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34E-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1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713378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5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8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4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50501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1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69E-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4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123088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2E-0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05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34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9634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4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39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84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457366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6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3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24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780177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79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84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65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49337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2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52E-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50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83710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23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9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176198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22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58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5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644130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23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56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8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782226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39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1.5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13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71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4915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94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91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95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407475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8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14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72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0148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91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06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04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034085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1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57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42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87839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74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85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42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644390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1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69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49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82687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00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64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39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48099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35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34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5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231264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17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41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7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712284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02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26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0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126097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7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05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3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606015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68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37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1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88684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19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92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4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0156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8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68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5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28907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96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00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93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82279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60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22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22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626105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52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84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44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708526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54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33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88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73813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99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79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23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119974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37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73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08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85295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31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28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06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702093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83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95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95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1036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49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0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05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75991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46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08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89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770242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7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09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44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3284515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31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2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39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11219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97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92E-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91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897945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8E-02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1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54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27866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36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19E-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37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04410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1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60E-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83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35034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10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472775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58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98E-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7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694809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47E-0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45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18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50542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86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12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80E-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213332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7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16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1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4123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6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61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0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8085335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52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41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86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931049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0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73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40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126097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01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98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46E-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7395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55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65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0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712284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40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80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9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14555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92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28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3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708526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26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09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01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79962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10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46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54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930501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6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63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17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237315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28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72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21E-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5840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54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54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0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472237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13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07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2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23731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17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13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9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270053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27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0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7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247255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9E-03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30E-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77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26713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3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97E-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63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32438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5E-0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0E-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64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rs1027066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96E-0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05E-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44E-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5.9pt;height:612pt;mso-wrap-distance-left:9pt;mso-wrap-distance-right:9pt;mso-wrap-distance-top:0pt;mso-wrap-distance-bottom:0pt;margin-top:138.6pt;mso-position-vertical-relative:page;margin-left:37.35pt;mso-position-horizontal-relative:page">
                <v:fill opacity="0f"/>
                <v:textbox inset="0in,0in,0in,0in">
                  <w:txbxContent>
                    <w:tbl>
                      <w:tblPr>
                        <w:tblW w:w="189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1350"/>
                        <w:gridCol w:w="948"/>
                        <w:gridCol w:w="997"/>
                        <w:gridCol w:w="840"/>
                        <w:gridCol w:w="1010"/>
                        <w:gridCol w:w="1291"/>
                        <w:gridCol w:w="758"/>
                        <w:gridCol w:w="810"/>
                        <w:gridCol w:w="810"/>
                        <w:gridCol w:w="736"/>
                        <w:gridCol w:w="1028"/>
                        <w:gridCol w:w="1170"/>
                        <w:gridCol w:w="810"/>
                        <w:gridCol w:w="810"/>
                        <w:gridCol w:w="810"/>
                        <w:gridCol w:w="1350"/>
                        <w:gridCol w:w="720"/>
                        <w:gridCol w:w="810"/>
                        <w:gridCol w:w="90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 xml:space="preserve">                    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519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GWAS</w:t>
                            </w:r>
                          </w:p>
                        </w:tc>
                        <w:tc>
                          <w:tcPr>
                            <w:tcW w:w="5364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 xml:space="preserve">                     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3780" w:type="dxa"/>
                            <w:gridSpan w:val="4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GWAS and Replic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                                   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Min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99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Maj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85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MAF*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76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MAF*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3780" w:type="dxa"/>
                            <w:gridSpan w:val="4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9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case (456)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control  (483)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p-trend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L9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U9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Case  (676)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Control (511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p-tre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L9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U9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p-tren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L9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U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811193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5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95E-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61E-0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3188584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29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77E-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56E-0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6716364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70E-0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34E-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1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7133789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5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8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4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50501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1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69E-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4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1230882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2E-0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05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34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96342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4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39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84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4573661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6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3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24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7801774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79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84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65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493377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2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52E-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50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837108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23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9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1761986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22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58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5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6441306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23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56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8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7822261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39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1.58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13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71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49153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94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91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95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4074751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8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14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72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01484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91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06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04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034085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1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57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42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878396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74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85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42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6443904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1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69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49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826877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00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64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39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48099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35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34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5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2312641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17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41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7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7122844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02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26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0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1260978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7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05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3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6060151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68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37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1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886849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19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92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4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01567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8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68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5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289076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96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00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93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822793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60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22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22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626105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52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84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44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708526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54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33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88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738133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99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79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23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1199746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37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73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08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85295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31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28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06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7020934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83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95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95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1036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49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0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05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759914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46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08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89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7702421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7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09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44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3284515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31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2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39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112197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97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92E-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91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897945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8E-02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1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54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278663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36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19E-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37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044107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1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60E-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83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350342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10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4727753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58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98E-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7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694809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47E-0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45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18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505427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86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12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80E-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2133327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7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16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1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41238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6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61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0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8085335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52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41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86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9310496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0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73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40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1260978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01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98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46E-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73957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55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65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0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7122844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40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80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9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145557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92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28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3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708526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26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09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01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799623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10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46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54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9305012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6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63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17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237315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28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72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21E-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58402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54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54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0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4722378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13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07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2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23731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17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13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9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2700538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27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0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7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2472553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9E-03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30E-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77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267134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3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97E-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63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324389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5E-0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0E-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64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rs10270663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96E-0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05E-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44E-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 w:before="0" w:after="20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</w:p>
    <w:p>
      <w:pPr>
        <w:pStyle w:val="Normal"/>
        <w:autoSpaceDE w:val="false"/>
        <w:spacing w:lineRule="auto" w:line="480" w:before="0" w:after="20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</w:p>
    <w:p>
      <w:pPr>
        <w:pStyle w:val="Normal"/>
        <w:autoSpaceDE w:val="false"/>
        <w:spacing w:lineRule="auto" w:line="480" w:before="0" w:after="20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</w:p>
    <w:p>
      <w:pPr>
        <w:pStyle w:val="Normal"/>
        <w:autoSpaceDE w:val="false"/>
        <w:spacing w:lineRule="auto" w:line="480" w:before="0" w:after="20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</w:p>
    <w:p>
      <w:pPr>
        <w:pStyle w:val="Normal"/>
        <w:autoSpaceDE w:val="false"/>
        <w:spacing w:lineRule="auto" w:line="480" w:before="0" w:after="20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</w:p>
    <w:p>
      <w:pPr>
        <w:pStyle w:val="Normal"/>
        <w:autoSpaceDE w:val="false"/>
        <w:spacing w:lineRule="auto" w:line="480" w:before="0" w:after="20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</w:p>
    <w:p>
      <w:pPr>
        <w:pStyle w:val="Normal"/>
        <w:autoSpaceDE w:val="false"/>
        <w:spacing w:lineRule="auto" w:line="480" w:before="0" w:after="200"/>
        <w:jc w:val="both"/>
        <w:rPr/>
      </w:pPr>
      <w:r>
        <w:rPr>
          <w:rFonts w:eastAsia="Times New Roman"/>
          <w:b/>
          <w:bCs/>
          <w:i/>
        </w:rPr>
        <w:t>*</w:t>
      </w:r>
      <w:r>
        <w:rPr>
          <w:i/>
        </w:rPr>
        <w:t xml:space="preserve"> MAF – Minor Allele Frequency</w:t>
      </w:r>
    </w:p>
    <w:sectPr>
      <w:type w:val="nextPage"/>
      <w:pgSz w:orient="landscape" w:w="23184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Times New Roman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b/>
      <w:bCs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color w:val="FF000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i/>
      <w:i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</w:rPr>
  </w:style>
  <w:style w:type="paragraph" w:styleId="Xl64">
    <w:name w:val="xl64"/>
    <w:basedOn w:val="Normal"/>
    <w:qFormat/>
    <w:pPr>
      <w:spacing w:before="280" w:after="280"/>
    </w:pPr>
    <w:rPr>
      <w:rFonts w:eastAsia="Times New Roman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b/>
      <w:bCs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b/>
      <w:bCs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b/>
      <w:bCs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1:02:00Z</dcterms:created>
  <dc:creator>g0601106</dc:creator>
  <dc:description/>
  <dc:language>en-US</dc:language>
  <cp:lastModifiedBy>g0601106</cp:lastModifiedBy>
  <dcterms:modified xsi:type="dcterms:W3CDTF">2011-04-27T01:02:00Z</dcterms:modified>
  <cp:revision>2</cp:revision>
  <dc:subject/>
  <dc:title/>
</cp:coreProperties>
</file>